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1DD7B" w14:textId="12D0A4EB" w:rsidR="007D05F8" w:rsidRDefault="00AD6183">
      <w:pPr>
        <w:rPr>
          <w:lang w:val="en-US"/>
        </w:rPr>
      </w:pPr>
      <w:r w:rsidRPr="00796F76">
        <w:rPr>
          <w:b/>
          <w:bCs/>
          <w:lang w:val="en-US"/>
        </w:rPr>
        <w:t>Table S</w:t>
      </w:r>
      <w:r w:rsidR="000F1C94">
        <w:rPr>
          <w:b/>
          <w:bCs/>
          <w:lang w:val="en-US"/>
        </w:rPr>
        <w:t>3</w:t>
      </w:r>
      <w:r>
        <w:rPr>
          <w:lang w:val="en-US"/>
        </w:rPr>
        <w:t>.</w:t>
      </w:r>
      <w:r w:rsidR="009B0DAF">
        <w:rPr>
          <w:lang w:val="en-US"/>
        </w:rPr>
        <w:t xml:space="preserve"> Variants (SNPs and INDELs) between re-sequenced cultivars and Tunisia genome</w:t>
      </w:r>
    </w:p>
    <w:tbl>
      <w:tblPr>
        <w:tblW w:w="5214" w:type="dxa"/>
        <w:tblInd w:w="-20" w:type="dxa"/>
        <w:tblLook w:val="04A0" w:firstRow="1" w:lastRow="0" w:firstColumn="1" w:lastColumn="0" w:noHBand="0" w:noVBand="1"/>
      </w:tblPr>
      <w:tblGrid>
        <w:gridCol w:w="2040"/>
        <w:gridCol w:w="1107"/>
        <w:gridCol w:w="1107"/>
        <w:gridCol w:w="960"/>
      </w:tblGrid>
      <w:tr w:rsidR="00AD6183" w:rsidRPr="00AD6183" w14:paraId="57568E26" w14:textId="77777777" w:rsidTr="0060537A">
        <w:trPr>
          <w:trHeight w:val="30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FBC37" w14:textId="77777777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ultivar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755B" w14:textId="77777777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riants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E2B3" w14:textId="77777777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NP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C12D" w14:textId="77777777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DELs</w:t>
            </w:r>
          </w:p>
        </w:tc>
      </w:tr>
      <w:tr w:rsidR="00AD6183" w:rsidRPr="00AD6183" w14:paraId="6432C82F" w14:textId="77777777" w:rsidTr="0060537A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277D" w14:textId="6D127D36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chygdona-U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B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BE87" w14:textId="4C4C48C0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08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04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0BE6" w14:textId="117695F0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175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E3BA4" w14:textId="2D5FA424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32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799</w:t>
            </w:r>
          </w:p>
        </w:tc>
      </w:tr>
      <w:tr w:rsidR="00AD6183" w:rsidRPr="00AD6183" w14:paraId="1A300754" w14:textId="77777777" w:rsidTr="0060537A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A977" w14:textId="74B9BFF2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atima-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ED68" w14:textId="53750BA3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305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92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38AF2" w14:textId="2DB19A3B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55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296D" w14:textId="4928B698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50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411</w:t>
            </w:r>
          </w:p>
        </w:tc>
      </w:tr>
      <w:tr w:rsidR="00AD6183" w:rsidRPr="00AD6183" w14:paraId="411C43F0" w14:textId="77777777" w:rsidTr="0060537A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D4FE" w14:textId="533BA692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izili-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E5F1" w14:textId="7B6E59B9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70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83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4E4E" w14:textId="1B58834B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23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D4A4" w14:textId="39F1C3EE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47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707</w:t>
            </w:r>
          </w:p>
        </w:tc>
      </w:tr>
      <w:tr w:rsidR="00AD6183" w:rsidRPr="00AD6183" w14:paraId="7BC9B8A2" w14:textId="77777777" w:rsidTr="0060537A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7160A" w14:textId="43F2DF09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oynar-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8541" w14:textId="4C051E75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71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648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DFC4" w14:textId="37177E64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20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0AD0" w14:textId="0AF64BB8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51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362</w:t>
            </w:r>
          </w:p>
        </w:tc>
      </w:tr>
      <w:tr w:rsidR="00AD6183" w:rsidRPr="00AD6183" w14:paraId="0F8C663E" w14:textId="77777777" w:rsidTr="0060537A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19F6" w14:textId="77777777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uroursid-USA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9B6A0" w14:textId="1091FF8B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323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68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042C" w14:textId="754D71E6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55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E2F9" w14:textId="25C3858C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592</w:t>
            </w:r>
          </w:p>
        </w:tc>
      </w:tr>
      <w:tr w:rsidR="00AD6183" w:rsidRPr="00AD6183" w14:paraId="18FB63FC" w14:textId="77777777" w:rsidTr="0060537A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0EB3" w14:textId="2DBD0D06" w:rsidR="00AD6183" w:rsidRPr="00AD6183" w:rsidRDefault="00AD6183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Valas-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ZR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A905" w14:textId="1DCB052B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232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743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DCEF" w14:textId="4515EDB7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195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5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FBEE6" w14:textId="58E70C12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37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199</w:t>
            </w:r>
          </w:p>
        </w:tc>
      </w:tr>
      <w:tr w:rsidR="00AD6183" w:rsidRPr="00AD6183" w14:paraId="39AF821C" w14:textId="77777777" w:rsidTr="0060537A">
        <w:trPr>
          <w:trHeight w:val="300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0B42" w14:textId="79048FC8" w:rsidR="00AD6183" w:rsidRPr="00AD6183" w:rsidRDefault="0060537A" w:rsidP="00AD618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D625" w14:textId="24C9CC4C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648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470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03F7" w14:textId="36BAAAC0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579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6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C8E2" w14:textId="17A1D6D0" w:rsidR="00AD6183" w:rsidRPr="00AD6183" w:rsidRDefault="00AD6183" w:rsidP="00AD618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  <w:r w:rsidR="0060537A">
              <w:rPr>
                <w:rFonts w:ascii="Calibri" w:eastAsia="Times New Roman" w:hAnsi="Calibri" w:cs="Calibri"/>
                <w:color w:val="000000"/>
                <w:lang w:eastAsia="en-AU"/>
              </w:rPr>
              <w:t>,</w:t>
            </w:r>
            <w:r w:rsidRPr="00AD6183">
              <w:rPr>
                <w:rFonts w:ascii="Calibri" w:eastAsia="Times New Roman" w:hAnsi="Calibri" w:cs="Calibri"/>
                <w:color w:val="000000"/>
                <w:lang w:eastAsia="en-AU"/>
              </w:rPr>
              <w:t>822</w:t>
            </w:r>
          </w:p>
        </w:tc>
      </w:tr>
    </w:tbl>
    <w:p w14:paraId="777DA5C8" w14:textId="77777777" w:rsidR="00AD6183" w:rsidRPr="007D05F8" w:rsidRDefault="00AD6183">
      <w:pPr>
        <w:rPr>
          <w:lang w:val="en-US"/>
        </w:rPr>
      </w:pPr>
    </w:p>
    <w:sectPr w:rsidR="00AD6183" w:rsidRPr="007D05F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C0BEA" w14:textId="77777777" w:rsidR="00812D31" w:rsidRDefault="00812D31" w:rsidP="006B13E6">
      <w:pPr>
        <w:spacing w:after="0" w:line="240" w:lineRule="auto"/>
      </w:pPr>
      <w:r>
        <w:separator/>
      </w:r>
    </w:p>
  </w:endnote>
  <w:endnote w:type="continuationSeparator" w:id="0">
    <w:p w14:paraId="7B66B71A" w14:textId="77777777" w:rsidR="00812D31" w:rsidRDefault="00812D31" w:rsidP="006B13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C8D65" w14:textId="77777777" w:rsidR="00747139" w:rsidRDefault="007471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C0F8D" w14:textId="2A0ECC6F" w:rsidR="00747139" w:rsidRDefault="0074713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14C589EE" wp14:editId="2C556861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0" name="MSIPCMd792478a852450f1bf6ff70f" descr="{&quot;HashCode&quot;:-53763407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CE47DF9" w14:textId="714899B5" w:rsidR="00747139" w:rsidRPr="00747139" w:rsidRDefault="00747139" w:rsidP="00747139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747139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C589EE" id="_x0000_t202" coordsize="21600,21600" o:spt="202" path="m,l,21600r21600,l21600,xe">
              <v:stroke joinstyle="miter"/>
              <v:path gradientshapeok="t" o:connecttype="rect"/>
            </v:shapetype>
            <v:shape id="MSIPCMd792478a852450f1bf6ff70f" o:spid="_x0000_s1027" type="#_x0000_t202" alt="{&quot;HashCode&quot;:-537634073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" o:allowincell="f" filled="f" stroked="f" strokeweight=".5pt">
              <v:fill o:detectmouseclick="t"/>
              <v:textbox inset=",0,,0">
                <w:txbxContent>
                  <w:p w14:paraId="0CE47DF9" w14:textId="714899B5" w:rsidR="00747139" w:rsidRPr="00747139" w:rsidRDefault="00747139" w:rsidP="00747139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747139">
                      <w:rPr>
                        <w:rFonts w:ascii="Calibri" w:hAnsi="Calibri" w:cs="Calibri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9D9D7" w14:textId="77777777" w:rsidR="00747139" w:rsidRDefault="007471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131729" w14:textId="77777777" w:rsidR="00812D31" w:rsidRDefault="00812D31" w:rsidP="006B13E6">
      <w:pPr>
        <w:spacing w:after="0" w:line="240" w:lineRule="auto"/>
      </w:pPr>
      <w:r>
        <w:separator/>
      </w:r>
    </w:p>
  </w:footnote>
  <w:footnote w:type="continuationSeparator" w:id="0">
    <w:p w14:paraId="1998268F" w14:textId="77777777" w:rsidR="00812D31" w:rsidRDefault="00812D31" w:rsidP="006B13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FA8326" w14:textId="77777777" w:rsidR="00747139" w:rsidRDefault="007471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BDE7AE" w14:textId="0AA170C8" w:rsidR="00747139" w:rsidRDefault="0074713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6E705A08" wp14:editId="4A09876C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7" name="MSIPCM55df462580b719cd4758753e" descr="{&quot;HashCode&quot;:-561771642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675679E7" w14:textId="7D00FE7C" w:rsidR="00747139" w:rsidRPr="00747139" w:rsidRDefault="00747139" w:rsidP="00747139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747139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E705A08" id="_x0000_t202" coordsize="21600,21600" o:spt="202" path="m,l,21600r21600,l21600,xe">
              <v:stroke joinstyle="miter"/>
              <v:path gradientshapeok="t" o:connecttype="rect"/>
            </v:shapetype>
            <v:shape id="MSIPCM55df462580b719cd4758753e" o:spid="_x0000_s1026" type="#_x0000_t202" alt="{&quot;HashCode&quot;:-561771642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fill o:detectmouseclick="t"/>
              <v:textbox inset=",0,,0">
                <w:txbxContent>
                  <w:p w14:paraId="675679E7" w14:textId="7D00FE7C" w:rsidR="00747139" w:rsidRPr="00747139" w:rsidRDefault="00747139" w:rsidP="00747139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747139">
                      <w:rPr>
                        <w:rFonts w:ascii="Calibri" w:hAnsi="Calibri" w:cs="Calibri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75E39" w14:textId="77777777" w:rsidR="00747139" w:rsidRDefault="007471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3E6"/>
    <w:rsid w:val="000F1C94"/>
    <w:rsid w:val="00294B69"/>
    <w:rsid w:val="00331D30"/>
    <w:rsid w:val="005037ED"/>
    <w:rsid w:val="005A581C"/>
    <w:rsid w:val="0060537A"/>
    <w:rsid w:val="0062039E"/>
    <w:rsid w:val="006B13E6"/>
    <w:rsid w:val="00747139"/>
    <w:rsid w:val="00796F76"/>
    <w:rsid w:val="007C2BEC"/>
    <w:rsid w:val="007D05F8"/>
    <w:rsid w:val="00812D31"/>
    <w:rsid w:val="008529BE"/>
    <w:rsid w:val="008C1F9E"/>
    <w:rsid w:val="009B0DAF"/>
    <w:rsid w:val="00A93288"/>
    <w:rsid w:val="00AD6183"/>
    <w:rsid w:val="00B910A0"/>
    <w:rsid w:val="00BB6061"/>
    <w:rsid w:val="00BD1331"/>
    <w:rsid w:val="00D066A9"/>
    <w:rsid w:val="00D45B24"/>
    <w:rsid w:val="00E52109"/>
    <w:rsid w:val="00EB7D53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4199F"/>
  <w15:chartTrackingRefBased/>
  <w15:docId w15:val="{BCC52C94-A1F7-4AC9-B2B5-87B6D7C84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3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139"/>
  </w:style>
  <w:style w:type="paragraph" w:styleId="Footer">
    <w:name w:val="footer"/>
    <w:basedOn w:val="Normal"/>
    <w:link w:val="FooterChar"/>
    <w:uiPriority w:val="99"/>
    <w:unhideWhenUsed/>
    <w:rsid w:val="007471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1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er Jighly (DJPR)</dc:creator>
  <cp:keywords/>
  <dc:description/>
  <cp:lastModifiedBy>Abdulqader Jighly (DJPR)</cp:lastModifiedBy>
  <cp:revision>21</cp:revision>
  <dcterms:created xsi:type="dcterms:W3CDTF">2022-01-15T13:36:00Z</dcterms:created>
  <dcterms:modified xsi:type="dcterms:W3CDTF">2022-09-0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da7abd-22af-4be4-9080-cf0e1de95e2f_Enabled">
    <vt:lpwstr>true</vt:lpwstr>
  </property>
  <property fmtid="{D5CDD505-2E9C-101B-9397-08002B2CF9AE}" pid="3" name="MSIP_Label_aada7abd-22af-4be4-9080-cf0e1de95e2f_SetDate">
    <vt:lpwstr>2022-09-07T20:09:48Z</vt:lpwstr>
  </property>
  <property fmtid="{D5CDD505-2E9C-101B-9397-08002B2CF9AE}" pid="4" name="MSIP_Label_aada7abd-22af-4be4-9080-cf0e1de95e2f_Method">
    <vt:lpwstr>Privileged</vt:lpwstr>
  </property>
  <property fmtid="{D5CDD505-2E9C-101B-9397-08002B2CF9AE}" pid="5" name="MSIP_Label_aada7abd-22af-4be4-9080-cf0e1de95e2f_Name">
    <vt:lpwstr>Unofficial (DJPR)</vt:lpwstr>
  </property>
  <property fmtid="{D5CDD505-2E9C-101B-9397-08002B2CF9AE}" pid="6" name="MSIP_Label_aada7abd-22af-4be4-9080-cf0e1de95e2f_SiteId">
    <vt:lpwstr>722ea0be-3e1c-4b11-ad6f-9401d6856e24</vt:lpwstr>
  </property>
  <property fmtid="{D5CDD505-2E9C-101B-9397-08002B2CF9AE}" pid="7" name="MSIP_Label_aada7abd-22af-4be4-9080-cf0e1de95e2f_ActionId">
    <vt:lpwstr>59c1da63-6950-4566-b895-a56e24f0e9a4</vt:lpwstr>
  </property>
  <property fmtid="{D5CDD505-2E9C-101B-9397-08002B2CF9AE}" pid="8" name="MSIP_Label_aada7abd-22af-4be4-9080-cf0e1de95e2f_ContentBits">
    <vt:lpwstr>3</vt:lpwstr>
  </property>
</Properties>
</file>